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0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013"/>
        <w:gridCol w:w="1049"/>
        <w:gridCol w:w="1000"/>
        <w:gridCol w:w="794"/>
        <w:gridCol w:w="1013"/>
        <w:gridCol w:w="1049"/>
        <w:gridCol w:w="1000"/>
        <w:gridCol w:w="794"/>
      </w:tblGrid>
      <w:tr>
        <w:trPr>
          <w:trHeight w:val="330" w:hRule="atLeast"/>
        </w:trPr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CoREST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CHOLNs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ABANs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LUTNs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MSNs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CHOLNs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ABANs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LUTNs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MSNs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ist1h4k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cm8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645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ist1h2bp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p1bp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ist1h3i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Jarid1d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up16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Ehmt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45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ist1h2be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up4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marcc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45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ist2h3c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Jarid1c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bx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hrac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up21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marca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marce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3f3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645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ist1h1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645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AF06455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bd3l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ap1l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ist1h1c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in3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hmp4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upl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mc4l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se1l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up6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hmp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bd6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Jmjd1a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45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ist1h2a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Nap1l3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bx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45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ist1h2bc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45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ist1h2ac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marcc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izf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Pcgf6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cm6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2afx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Hat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Aof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45" w:hRule="atLeast"/>
        </w:trPr>
        <w:tc>
          <w:tcPr>
            <w:tcW w:w="174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A630082K20Rik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3:59:00Z</dcterms:created>
  <dc:creator>Irfan Qureshi</dc:creator>
  <dc:description/>
  <cp:keywords/>
  <dc:language>en-US</dc:language>
  <cp:lastModifiedBy>Irfan Qureshi</cp:lastModifiedBy>
  <dcterms:modified xsi:type="dcterms:W3CDTF">2009-08-05T13:59:00Z</dcterms:modified>
  <cp:revision>2</cp:revision>
  <dc:subject/>
  <dc:title/>
</cp:coreProperties>
</file>